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6460" w:type="dxa"/>
        <w:tblLook w:val="04A0" w:firstRow="1" w:lastRow="0" w:firstColumn="1" w:lastColumn="0" w:noHBand="0" w:noVBand="1"/>
      </w:tblPr>
      <w:tblGrid>
        <w:gridCol w:w="999"/>
        <w:gridCol w:w="5608"/>
      </w:tblGrid>
      <w:tr w:rsidR="00E35AB9" w:rsidRPr="00E35AB9" w14:paraId="5C0B5BF5" w14:textId="77777777" w:rsidTr="00E35AB9">
        <w:trPr>
          <w:trHeight w:val="290"/>
        </w:trPr>
        <w:tc>
          <w:tcPr>
            <w:tcW w:w="64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0989B" w14:textId="77777777" w:rsidR="00E35AB9" w:rsidRPr="00E35AB9" w:rsidRDefault="00E35AB9" w:rsidP="00E35A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Table S1.Pubmed search strategy</w:t>
            </w:r>
          </w:p>
        </w:tc>
      </w:tr>
      <w:tr w:rsidR="00E35AB9" w:rsidRPr="00E35AB9" w14:paraId="15A856E9" w14:textId="77777777" w:rsidTr="00E35AB9">
        <w:trPr>
          <w:trHeight w:val="290"/>
        </w:trPr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3A457" w14:textId="77777777" w:rsidR="00E35AB9" w:rsidRPr="00E35AB9" w:rsidRDefault="00E35AB9" w:rsidP="00E35A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Number</w:t>
            </w:r>
          </w:p>
        </w:tc>
        <w:tc>
          <w:tcPr>
            <w:tcW w:w="5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46B61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Search terms</w:t>
            </w:r>
          </w:p>
        </w:tc>
      </w:tr>
      <w:tr w:rsidR="00E35AB9" w:rsidRPr="00E35AB9" w14:paraId="31713E70" w14:textId="77777777" w:rsidTr="00E35AB9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E6FB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#1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1C302F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ardiovascular Diseases[MeSH Terms]</w:t>
            </w:r>
          </w:p>
        </w:tc>
      </w:tr>
      <w:tr w:rsidR="00E35AB9" w:rsidRPr="00E35AB9" w14:paraId="70E3F386" w14:textId="77777777" w:rsidTr="00E35AB9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0D7A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#2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EEE8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ardiovascular Disease[Title/Abstract]</w:t>
            </w:r>
          </w:p>
        </w:tc>
      </w:tr>
      <w:tr w:rsidR="00E35AB9" w:rsidRPr="00E35AB9" w14:paraId="293D6FF3" w14:textId="77777777" w:rsidTr="00E35AB9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5330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#3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4DDA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isease, Cardiovascular[Title/Abstract]</w:t>
            </w:r>
          </w:p>
        </w:tc>
      </w:tr>
      <w:tr w:rsidR="00E35AB9" w:rsidRPr="00E35AB9" w14:paraId="1037D3A9" w14:textId="77777777" w:rsidTr="00E35AB9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8941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#4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637F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eart Diseases[MeSH Terms]</w:t>
            </w:r>
          </w:p>
        </w:tc>
      </w:tr>
      <w:tr w:rsidR="00E35AB9" w:rsidRPr="00E35AB9" w14:paraId="6CAB8A16" w14:textId="77777777" w:rsidTr="00E35AB9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A9AD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#5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1CEC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eart Disease[Title/Abstract]</w:t>
            </w:r>
          </w:p>
        </w:tc>
      </w:tr>
      <w:tr w:rsidR="00E35AB9" w:rsidRPr="00E35AB9" w14:paraId="5EFC5774" w14:textId="77777777" w:rsidTr="00E35AB9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4DAE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#6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BE0A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ardiac Disorders[Title/Abstract]</w:t>
            </w:r>
          </w:p>
        </w:tc>
      </w:tr>
      <w:tr w:rsidR="00E35AB9" w:rsidRPr="00E35AB9" w14:paraId="57871B44" w14:textId="77777777" w:rsidTr="00E35AB9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E478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#7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9594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ardiac Disorder[Title/Abstract]</w:t>
            </w:r>
          </w:p>
        </w:tc>
      </w:tr>
      <w:tr w:rsidR="00E35AB9" w:rsidRPr="00E35AB9" w14:paraId="143B5A9D" w14:textId="77777777" w:rsidTr="00E35AB9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EAFF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#8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3D08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eart Disorders[Title/Abstract]</w:t>
            </w:r>
          </w:p>
        </w:tc>
      </w:tr>
      <w:tr w:rsidR="00E35AB9" w:rsidRPr="00E35AB9" w14:paraId="02B00DFD" w14:textId="77777777" w:rsidTr="00E35AB9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F281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#9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24EB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eart Disorder[Title/Abstract]</w:t>
            </w:r>
          </w:p>
        </w:tc>
      </w:tr>
      <w:tr w:rsidR="00E35AB9" w:rsidRPr="00E35AB9" w14:paraId="35C91DCD" w14:textId="77777777" w:rsidTr="00E35AB9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4262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#10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682B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ardiac Diseases[Title/Abstract]</w:t>
            </w:r>
          </w:p>
        </w:tc>
      </w:tr>
      <w:tr w:rsidR="00E35AB9" w:rsidRPr="00E35AB9" w14:paraId="53B408F6" w14:textId="77777777" w:rsidTr="00E35AB9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15B0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#11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076F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ardiac Disease[Title/Abstract]</w:t>
            </w:r>
          </w:p>
        </w:tc>
      </w:tr>
      <w:tr w:rsidR="00E35AB9" w:rsidRPr="00E35AB9" w14:paraId="4D0FB449" w14:textId="77777777" w:rsidTr="00E35AB9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A4D4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#12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1C39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oronary Artery Disease[MeSH Terms]</w:t>
            </w:r>
          </w:p>
        </w:tc>
      </w:tr>
      <w:tr w:rsidR="00E35AB9" w:rsidRPr="00E35AB9" w14:paraId="58FDDF34" w14:textId="77777777" w:rsidTr="00E35AB9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3ED7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#13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B4A4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rtery Disease, Coronary[Title/Abstract]</w:t>
            </w:r>
          </w:p>
        </w:tc>
      </w:tr>
      <w:tr w:rsidR="00E35AB9" w:rsidRPr="00E35AB9" w14:paraId="5CC88FFF" w14:textId="77777777" w:rsidTr="00E35AB9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AFC0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#14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14C5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rtery Diseases, Coronary[Title/Abstract]</w:t>
            </w:r>
          </w:p>
        </w:tc>
      </w:tr>
      <w:tr w:rsidR="00E35AB9" w:rsidRPr="00E35AB9" w14:paraId="1E44881E" w14:textId="77777777" w:rsidTr="00E35AB9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1FF4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#15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7FD9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oronary Artery Diseases[Title/Abstract]</w:t>
            </w:r>
          </w:p>
        </w:tc>
      </w:tr>
      <w:tr w:rsidR="00E35AB9" w:rsidRPr="00E35AB9" w14:paraId="7F391565" w14:textId="77777777" w:rsidTr="00E35AB9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AA09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#16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EB84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oronary Arteriosclerosis[Title/Abstract]</w:t>
            </w:r>
          </w:p>
        </w:tc>
      </w:tr>
      <w:tr w:rsidR="00E35AB9" w:rsidRPr="00E35AB9" w14:paraId="1136DF33" w14:textId="77777777" w:rsidTr="00E35AB9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B9DA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#17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CB44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rterioscleroses, Coronary[Title/Abstract]</w:t>
            </w:r>
          </w:p>
        </w:tc>
      </w:tr>
      <w:tr w:rsidR="00E35AB9" w:rsidRPr="00E35AB9" w14:paraId="546B4DEA" w14:textId="77777777" w:rsidTr="00E35AB9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65CC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#18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F469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oronary Arterioscleroses[Title/Abstract]</w:t>
            </w:r>
          </w:p>
        </w:tc>
      </w:tr>
      <w:tr w:rsidR="00E35AB9" w:rsidRPr="00E35AB9" w14:paraId="31A6DCBB" w14:textId="77777777" w:rsidTr="00E35AB9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F348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#19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F2DE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rteriosclerosis, Coronary[Title/Abstract]</w:t>
            </w:r>
          </w:p>
        </w:tc>
      </w:tr>
      <w:tr w:rsidR="00E35AB9" w:rsidRPr="00E35AB9" w14:paraId="220217A1" w14:textId="77777777" w:rsidTr="00E35AB9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C09B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#20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EFDF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therosclerosis, Coronary[Title/Abstract]</w:t>
            </w:r>
          </w:p>
        </w:tc>
      </w:tr>
      <w:tr w:rsidR="00E35AB9" w:rsidRPr="00E35AB9" w14:paraId="79A3123F" w14:textId="77777777" w:rsidTr="00E35AB9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3841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#21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FB5D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theroscleroses, Coronary[Title/Abstract]</w:t>
            </w:r>
          </w:p>
        </w:tc>
      </w:tr>
      <w:tr w:rsidR="00E35AB9" w:rsidRPr="00E35AB9" w14:paraId="5C6C3C25" w14:textId="77777777" w:rsidTr="00E35AB9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F790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#22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591C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oronary Atheroscleroses[Title/Abstract]</w:t>
            </w:r>
          </w:p>
        </w:tc>
      </w:tr>
      <w:tr w:rsidR="00E35AB9" w:rsidRPr="00E35AB9" w14:paraId="12E454E7" w14:textId="77777777" w:rsidTr="00E35AB9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C4164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#23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6D05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oronary Atherosclerosis[Title/Abstract]</w:t>
            </w:r>
          </w:p>
        </w:tc>
      </w:tr>
      <w:tr w:rsidR="00E35AB9" w:rsidRPr="00E35AB9" w14:paraId="7FE8A58B" w14:textId="77777777" w:rsidTr="00E35AB9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CD9A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#24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62D1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eft Main Coronary Artery Disease[Title/Abstract]</w:t>
            </w:r>
          </w:p>
        </w:tc>
      </w:tr>
      <w:tr w:rsidR="00E35AB9" w:rsidRPr="00E35AB9" w14:paraId="5697813D" w14:textId="77777777" w:rsidTr="00E35AB9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B97D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#25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AAC8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eft Main Coronary Disease[Title/Abstract]</w:t>
            </w:r>
          </w:p>
        </w:tc>
      </w:tr>
      <w:tr w:rsidR="00E35AB9" w:rsidRPr="00E35AB9" w14:paraId="7C36D5F7" w14:textId="77777777" w:rsidTr="00E35AB9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DF0C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#26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99B0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eft Main Disease[Title/Abstract]</w:t>
            </w:r>
          </w:p>
        </w:tc>
      </w:tr>
      <w:tr w:rsidR="00E35AB9" w:rsidRPr="00E35AB9" w14:paraId="137390B2" w14:textId="77777777" w:rsidTr="00E35AB9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6D8C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#27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87C6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eft Main Diseases[Title/Abstract]</w:t>
            </w:r>
          </w:p>
        </w:tc>
      </w:tr>
      <w:tr w:rsidR="00E35AB9" w:rsidRPr="00E35AB9" w14:paraId="0B9BA740" w14:textId="77777777" w:rsidTr="00E35AB9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C75E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#28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3EA8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oronary Disease[MeSH Terms]</w:t>
            </w:r>
          </w:p>
        </w:tc>
      </w:tr>
      <w:tr w:rsidR="00E35AB9" w:rsidRPr="00E35AB9" w14:paraId="2F007B68" w14:textId="77777777" w:rsidTr="00E35AB9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EB29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#29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29647A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oronary Diseases[Title/Abstract]</w:t>
            </w:r>
          </w:p>
        </w:tc>
      </w:tr>
      <w:tr w:rsidR="00E35AB9" w:rsidRPr="00E35AB9" w14:paraId="54288098" w14:textId="77777777" w:rsidTr="00E35AB9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0B84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#30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8C6A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isease, Coronary[Title/Abstract]</w:t>
            </w:r>
          </w:p>
        </w:tc>
      </w:tr>
      <w:tr w:rsidR="00E35AB9" w:rsidRPr="00E35AB9" w14:paraId="59D96D0F" w14:textId="77777777" w:rsidTr="00E35AB9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2900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#31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C06A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iseases, Coronary[Title/Abstract]</w:t>
            </w:r>
          </w:p>
        </w:tc>
      </w:tr>
      <w:tr w:rsidR="00E35AB9" w:rsidRPr="00E35AB9" w14:paraId="091D47FA" w14:textId="77777777" w:rsidTr="00E35AB9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CE64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#32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820F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oronary Heart Disease[Title/Abstract]</w:t>
            </w:r>
          </w:p>
        </w:tc>
      </w:tr>
      <w:tr w:rsidR="00E35AB9" w:rsidRPr="00E35AB9" w14:paraId="18CC5D6E" w14:textId="77777777" w:rsidTr="00E35AB9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0315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#33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1E7D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oronary Heart Diseases[Title/Abstract]</w:t>
            </w:r>
          </w:p>
        </w:tc>
      </w:tr>
      <w:tr w:rsidR="00E35AB9" w:rsidRPr="00E35AB9" w14:paraId="0790F33A" w14:textId="77777777" w:rsidTr="00E35AB9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0B64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#34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F1A5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isease, Coronary Heart[Title/Abstract]</w:t>
            </w:r>
          </w:p>
        </w:tc>
      </w:tr>
      <w:tr w:rsidR="00E35AB9" w:rsidRPr="00E35AB9" w14:paraId="6D38A439" w14:textId="77777777" w:rsidTr="00E35AB9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B8F5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#35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77461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iseases, Coronary Heart[Title/Abstract]</w:t>
            </w:r>
          </w:p>
        </w:tc>
      </w:tr>
      <w:tr w:rsidR="00E35AB9" w:rsidRPr="00E35AB9" w14:paraId="6A443DBC" w14:textId="77777777" w:rsidTr="00E35AB9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09A2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#36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4720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eart Disease, Coronary[Title/Abstract]</w:t>
            </w:r>
          </w:p>
        </w:tc>
      </w:tr>
      <w:tr w:rsidR="00E35AB9" w:rsidRPr="00E35AB9" w14:paraId="6EA54CA6" w14:textId="77777777" w:rsidTr="00E35AB9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4E74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#37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AD54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eart Diseases, Coronary[Title/Abstract]</w:t>
            </w:r>
          </w:p>
        </w:tc>
      </w:tr>
      <w:tr w:rsidR="00E35AB9" w:rsidRPr="00E35AB9" w14:paraId="6BDB4B0A" w14:textId="77777777" w:rsidTr="00E35AB9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740A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#38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87AA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schemic heart disease[Title/Abstract]</w:t>
            </w:r>
          </w:p>
        </w:tc>
      </w:tr>
      <w:tr w:rsidR="00E35AB9" w:rsidRPr="00E35AB9" w14:paraId="1AADB78A" w14:textId="77777777" w:rsidTr="00E35AB9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A702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#39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D29E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yocardial infarction[Title/Abstract]</w:t>
            </w:r>
          </w:p>
        </w:tc>
      </w:tr>
      <w:tr w:rsidR="00E35AB9" w:rsidRPr="00E35AB9" w14:paraId="0D11843F" w14:textId="77777777" w:rsidTr="00E35AB9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EF32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#40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FE46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table angina[Title/Abstract]</w:t>
            </w:r>
          </w:p>
        </w:tc>
      </w:tr>
      <w:tr w:rsidR="00E35AB9" w:rsidRPr="00E35AB9" w14:paraId="68B1924C" w14:textId="77777777" w:rsidTr="00E35AB9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1CEE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#41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D191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nstable angina[Title/Abstract]</w:t>
            </w:r>
          </w:p>
        </w:tc>
      </w:tr>
      <w:tr w:rsidR="00E35AB9" w:rsidRPr="00E35AB9" w14:paraId="616610AC" w14:textId="77777777" w:rsidTr="00E35AB9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59A7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#42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5906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ute Coronary Syndrome[MeSH Terms]</w:t>
            </w:r>
          </w:p>
        </w:tc>
      </w:tr>
      <w:tr w:rsidR="00E35AB9" w:rsidRPr="00E35AB9" w14:paraId="4D6C60F0" w14:textId="77777777" w:rsidTr="00E35AB9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79FE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#43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C123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ute Coronary Syndromes[Title/Abstract]</w:t>
            </w:r>
          </w:p>
        </w:tc>
      </w:tr>
      <w:tr w:rsidR="00E35AB9" w:rsidRPr="00E35AB9" w14:paraId="01517090" w14:textId="77777777" w:rsidTr="00E35AB9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AF87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#44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ADCE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oronary Syndrome, Acute[Title/Abstract]</w:t>
            </w:r>
          </w:p>
        </w:tc>
      </w:tr>
      <w:tr w:rsidR="00E35AB9" w:rsidRPr="00E35AB9" w14:paraId="1268CDDC" w14:textId="77777777" w:rsidTr="00E35AB9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E4AF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#45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D309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oronary Syndromes, Acute[Title/Abstract]</w:t>
            </w:r>
          </w:p>
        </w:tc>
      </w:tr>
      <w:tr w:rsidR="00E35AB9" w:rsidRPr="00E35AB9" w14:paraId="1F52F00D" w14:textId="77777777" w:rsidTr="00E35AB9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3AF3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#46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67CE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yndrome, Acute Coronary[Title/Abstract]</w:t>
            </w:r>
          </w:p>
        </w:tc>
      </w:tr>
      <w:tr w:rsidR="00E35AB9" w:rsidRPr="00E35AB9" w14:paraId="09DF3A47" w14:textId="77777777" w:rsidTr="00E35AB9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EEA0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#47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4A0B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yndromes, Acute Coronary[Title/Abstract]</w:t>
            </w:r>
          </w:p>
        </w:tc>
      </w:tr>
      <w:tr w:rsidR="00E35AB9" w:rsidRPr="00E35AB9" w14:paraId="6D680600" w14:textId="77777777" w:rsidTr="00E35AB9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64B3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#48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0C9F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R/1-47</w:t>
            </w:r>
          </w:p>
        </w:tc>
      </w:tr>
      <w:tr w:rsidR="00E35AB9" w:rsidRPr="00E35AB9" w14:paraId="445A719E" w14:textId="77777777" w:rsidTr="00E35AB9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30D3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#49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EE31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oronary Restenosis[MeSH Terms]</w:t>
            </w:r>
          </w:p>
        </w:tc>
      </w:tr>
      <w:tr w:rsidR="00E35AB9" w:rsidRPr="00E35AB9" w14:paraId="1128BF9D" w14:textId="77777777" w:rsidTr="00E35AB9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8D7E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#50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0579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oronary Restenoses[Title/Abstract]</w:t>
            </w:r>
          </w:p>
        </w:tc>
      </w:tr>
      <w:tr w:rsidR="00E35AB9" w:rsidRPr="00E35AB9" w14:paraId="23A577E6" w14:textId="77777777" w:rsidTr="00E35AB9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968A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#51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2849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estenoses, Coronary[Title/Abstract]</w:t>
            </w:r>
          </w:p>
        </w:tc>
      </w:tr>
      <w:tr w:rsidR="00E35AB9" w:rsidRPr="00E35AB9" w14:paraId="56ECACFB" w14:textId="77777777" w:rsidTr="00E35AB9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844E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#52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5E54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estenosis, Coronary[Title/Abstract]</w:t>
            </w:r>
          </w:p>
        </w:tc>
      </w:tr>
      <w:tr w:rsidR="00E35AB9" w:rsidRPr="00E35AB9" w14:paraId="61914A80" w14:textId="77777777" w:rsidTr="00E35AB9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0BC0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#53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942C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n stent restenosis[Title/Abstract]</w:t>
            </w:r>
          </w:p>
        </w:tc>
      </w:tr>
      <w:tr w:rsidR="00E35AB9" w:rsidRPr="00E35AB9" w14:paraId="7F3F98AE" w14:textId="77777777" w:rsidTr="00E35AB9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0DA2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#54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C05D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n-stent restenosis[Title/Abstract]</w:t>
            </w:r>
          </w:p>
        </w:tc>
      </w:tr>
      <w:tr w:rsidR="00E35AB9" w:rsidRPr="00E35AB9" w14:paraId="7BBDC459" w14:textId="77777777" w:rsidTr="00E35AB9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56CD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#55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DF9A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SR[Title/Abstract]</w:t>
            </w:r>
          </w:p>
        </w:tc>
      </w:tr>
      <w:tr w:rsidR="00E35AB9" w:rsidRPr="00E35AB9" w14:paraId="62E80F28" w14:textId="77777777" w:rsidTr="00E35AB9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8D62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#56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B69A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ntrastent restenosis[Title/Abstract]</w:t>
            </w:r>
          </w:p>
        </w:tc>
      </w:tr>
      <w:tr w:rsidR="00E35AB9" w:rsidRPr="00E35AB9" w14:paraId="44FF97CD" w14:textId="77777777" w:rsidTr="00E35AB9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49DE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#57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CFC5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estenosisin-stent[Title/Abstract]</w:t>
            </w:r>
          </w:p>
        </w:tc>
      </w:tr>
      <w:tr w:rsidR="00E35AB9" w:rsidRPr="00E35AB9" w14:paraId="52BAE63B" w14:textId="77777777" w:rsidTr="00E35AB9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6825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#58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10A8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R/49-57</w:t>
            </w:r>
          </w:p>
        </w:tc>
      </w:tr>
      <w:tr w:rsidR="00E35AB9" w:rsidRPr="00E35AB9" w14:paraId="1D9ADF86" w14:textId="77777777" w:rsidTr="00E35AB9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402B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#59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B08D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ercutaneous Coronary Intervention[MeSH Terms]</w:t>
            </w:r>
          </w:p>
        </w:tc>
      </w:tr>
      <w:tr w:rsidR="00E35AB9" w:rsidRPr="00E35AB9" w14:paraId="742013AF" w14:textId="77777777" w:rsidTr="00E35AB9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EA66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#60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3946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oronary Intervention, Percutaneous[Title/Abstract]</w:t>
            </w:r>
          </w:p>
        </w:tc>
      </w:tr>
      <w:tr w:rsidR="00E35AB9" w:rsidRPr="00E35AB9" w14:paraId="43C844E4" w14:textId="77777777" w:rsidTr="00E35AB9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17F0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#61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134D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oronary Interventions, Percutaneous[Title/Abstract]</w:t>
            </w:r>
          </w:p>
        </w:tc>
      </w:tr>
      <w:tr w:rsidR="00E35AB9" w:rsidRPr="00E35AB9" w14:paraId="086C71CC" w14:textId="77777777" w:rsidTr="00E35AB9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C973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#62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2CD3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ntervention, Percutaneous Coronary[Title/Abstract]</w:t>
            </w:r>
          </w:p>
        </w:tc>
      </w:tr>
      <w:tr w:rsidR="00E35AB9" w:rsidRPr="00E35AB9" w14:paraId="306CAAC3" w14:textId="77777777" w:rsidTr="00E35AB9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5C1A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#63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25BD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nterventions, Percutaneous Coronary[Title/Abstract]</w:t>
            </w:r>
          </w:p>
        </w:tc>
      </w:tr>
      <w:tr w:rsidR="00E35AB9" w:rsidRPr="00E35AB9" w14:paraId="3B9BC2FE" w14:textId="77777777" w:rsidTr="00E35AB9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D248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#64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ED05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ercutaneous Coronary Interventions[Title/Abstract]</w:t>
            </w:r>
          </w:p>
        </w:tc>
      </w:tr>
      <w:tr w:rsidR="00E35AB9" w:rsidRPr="00E35AB9" w14:paraId="133F4516" w14:textId="77777777" w:rsidTr="00E35AB9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4C82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#65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06F3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ercutaneous Coronary Revascularization[Title/Abstract]</w:t>
            </w:r>
          </w:p>
        </w:tc>
      </w:tr>
      <w:tr w:rsidR="00E35AB9" w:rsidRPr="00E35AB9" w14:paraId="00239C54" w14:textId="77777777" w:rsidTr="00E35AB9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284B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#66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B424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oronary Revascularization, Percutaneous[Title/Abstract]</w:t>
            </w:r>
          </w:p>
        </w:tc>
      </w:tr>
      <w:tr w:rsidR="00E35AB9" w:rsidRPr="00E35AB9" w14:paraId="579C7ECE" w14:textId="77777777" w:rsidTr="00E35AB9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EE6C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#67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9001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oronary Revascularizations, Percutaneous[Title/Abstract]</w:t>
            </w:r>
          </w:p>
        </w:tc>
      </w:tr>
      <w:tr w:rsidR="00E35AB9" w:rsidRPr="00E35AB9" w14:paraId="2770B4A1" w14:textId="77777777" w:rsidTr="00E35AB9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9C33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#68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1190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ercutaneous Coronary Revascularizations[Title/Abstract]</w:t>
            </w:r>
          </w:p>
        </w:tc>
      </w:tr>
      <w:tr w:rsidR="00E35AB9" w:rsidRPr="00E35AB9" w14:paraId="2B16404E" w14:textId="77777777" w:rsidTr="00E35AB9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4CDF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#69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CC51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evascularization, Percutaneous Coronary[Title/Abstract]</w:t>
            </w:r>
          </w:p>
        </w:tc>
      </w:tr>
      <w:tr w:rsidR="00E35AB9" w:rsidRPr="00E35AB9" w14:paraId="2AB41392" w14:textId="77777777" w:rsidTr="00E35AB9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B400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#70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184E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evascularizations, Percutaneous Coronary[Title/Abstract]</w:t>
            </w:r>
          </w:p>
        </w:tc>
      </w:tr>
      <w:tr w:rsidR="00E35AB9" w:rsidRPr="00E35AB9" w14:paraId="2311D05C" w14:textId="77777777" w:rsidTr="00E35AB9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9A75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#71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7337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R/59-70</w:t>
            </w:r>
          </w:p>
        </w:tc>
      </w:tr>
      <w:tr w:rsidR="00E35AB9" w:rsidRPr="00E35AB9" w14:paraId="7E282E90" w14:textId="77777777" w:rsidTr="00E35AB9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28EB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#72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B4DC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isk factor[Title/Abstract]</w:t>
            </w:r>
          </w:p>
        </w:tc>
      </w:tr>
      <w:tr w:rsidR="00E35AB9" w:rsidRPr="00E35AB9" w14:paraId="6E174CAF" w14:textId="77777777" w:rsidTr="00E35AB9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57ED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#73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04A1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isk assessment[Title/Abstract]</w:t>
            </w:r>
          </w:p>
        </w:tc>
      </w:tr>
      <w:tr w:rsidR="00E35AB9" w:rsidRPr="00E35AB9" w14:paraId="613A3811" w14:textId="77777777" w:rsidTr="00E35AB9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B842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#74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A77FF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ultivariate analysis[Title/Abstract]</w:t>
            </w:r>
          </w:p>
        </w:tc>
      </w:tr>
      <w:tr w:rsidR="00E35AB9" w:rsidRPr="00E35AB9" w14:paraId="5EA0E077" w14:textId="77777777" w:rsidTr="00E35AB9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DA7E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#75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BFFB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ultivariable logistic regression[Title/Abstract]</w:t>
            </w:r>
          </w:p>
        </w:tc>
      </w:tr>
      <w:tr w:rsidR="00E35AB9" w:rsidRPr="00E35AB9" w14:paraId="703B1F27" w14:textId="77777777" w:rsidTr="00E35AB9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1EBA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#76</w:t>
            </w:r>
          </w:p>
        </w:tc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BC2F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R/72-75</w:t>
            </w:r>
          </w:p>
        </w:tc>
      </w:tr>
      <w:tr w:rsidR="00E35AB9" w:rsidRPr="00E35AB9" w14:paraId="00C69FFD" w14:textId="77777777" w:rsidTr="00E35AB9">
        <w:trPr>
          <w:trHeight w:val="290"/>
        </w:trPr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71155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#77</w:t>
            </w:r>
          </w:p>
        </w:tc>
        <w:tc>
          <w:tcPr>
            <w:tcW w:w="5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0AE97" w14:textId="77777777" w:rsidR="00E35AB9" w:rsidRPr="00E35AB9" w:rsidRDefault="00E35AB9" w:rsidP="00E35A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35A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#48 AND #58 AND #71 AND #76</w:t>
            </w:r>
          </w:p>
        </w:tc>
      </w:tr>
    </w:tbl>
    <w:p w14:paraId="6F99077C" w14:textId="77777777" w:rsidR="00104DA5" w:rsidRDefault="00104DA5"/>
    <w:sectPr w:rsidR="00104D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DA5"/>
    <w:rsid w:val="00104DA5"/>
    <w:rsid w:val="00236652"/>
    <w:rsid w:val="00E35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799D31-A7D8-4A06-B2A2-56AFBC54D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04DA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04D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04DA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04DA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04DA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04DA5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04DA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04DA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04DA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04DA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04DA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04DA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04DA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04DA5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04DA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04DA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04DA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04DA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04DA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04D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04DA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04DA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04D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04DA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04DA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04DA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04DA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04DA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04DA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843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4</Words>
  <Characters>2877</Characters>
  <Application>Microsoft Office Word</Application>
  <DocSecurity>0</DocSecurity>
  <Lines>23</Lines>
  <Paragraphs>6</Paragraphs>
  <ScaleCrop>false</ScaleCrop>
  <Company/>
  <LinksUpToDate>false</LinksUpToDate>
  <CharactersWithSpaces>3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g Zhang</dc:creator>
  <cp:keywords/>
  <dc:description/>
  <cp:lastModifiedBy>Qiang Zhang</cp:lastModifiedBy>
  <cp:revision>2</cp:revision>
  <dcterms:created xsi:type="dcterms:W3CDTF">2025-01-13T02:11:00Z</dcterms:created>
  <dcterms:modified xsi:type="dcterms:W3CDTF">2025-01-13T02:11:00Z</dcterms:modified>
</cp:coreProperties>
</file>